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default" w:ascii="Times New Roman" w:hAnsi="Times New Roman" w:cs="Times New Roman" w:eastAsiaTheme="minorEastAsia"/>
          <w:b/>
          <w:sz w:val="26"/>
          <w:szCs w:val="26"/>
          <w:lang w:val="en-US" w:eastAsia="zh-CN"/>
        </w:rPr>
      </w:pPr>
      <w:r>
        <w:rPr>
          <w:rFonts w:hint="eastAsia" w:ascii="Times New Roman" w:hAnsi="Times New Roman" w:cs="Times New Roman"/>
          <w:b/>
          <w:sz w:val="26"/>
          <w:szCs w:val="26"/>
          <w:lang w:val="en-US" w:eastAsia="zh-CN"/>
        </w:rPr>
        <w:t>Multimedia</w:t>
      </w:r>
      <w:r>
        <w:rPr>
          <w:rFonts w:hint="default" w:ascii="Times New Roman" w:hAnsi="Times New Roman" w:cs="Times New Roman"/>
          <w:b/>
          <w:sz w:val="26"/>
          <w:szCs w:val="26"/>
        </w:rPr>
        <w:t xml:space="preserve"> Appendix</w:t>
      </w:r>
      <w:r>
        <w:rPr>
          <w:rFonts w:hint="eastAsia" w:ascii="Times New Roman" w:hAnsi="Times New Roman" w:cs="Times New Roman"/>
          <w:b/>
          <w:sz w:val="26"/>
          <w:szCs w:val="26"/>
          <w:lang w:val="en-US" w:eastAsia="zh-CN"/>
        </w:rPr>
        <w:t xml:space="preserve"> 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default" w:ascii="Times New Roman" w:hAnsi="Times New Roman" w:cs="Times New Roman"/>
          <w:b/>
          <w:sz w:val="28"/>
          <w:szCs w:val="28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-SA"/>
        </w:rPr>
        <w:t>The definition of each factor.</w:t>
      </w:r>
    </w:p>
    <w:tbl>
      <w:tblPr>
        <w:tblStyle w:val="4"/>
        <w:tblW w:w="598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746"/>
        <w:gridCol w:w="6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imens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actors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echnology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lative advantage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degree to which the potential adopters perceive the standard as being better than that which it supersed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lexity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bidi="ar"/>
              </w:rPr>
              <w:t>The degree to which the standard is perceived as difficult to understand and / or adop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atibility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degree to which the standard is perceived as being consistent with the existing technologies and past experiences of potential adopt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bservability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degree to which the results of standard adoption are visible to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alability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degree to which standard adoption may be experimented with on a limited ba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witching cost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bidi="ar"/>
              </w:rPr>
              <w:t>The added cost of an organization switching from one standard to anothe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andards uncertainty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bidi="ar"/>
              </w:rPr>
              <w:t>The perception of potential adopters towards whether the process specifications and associated technologies of standard adoption will be stable over a period of time and able to deliver the intended benefi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ared business process attributes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characteristics of the shared business process, such as required response times, required exchange volumes, exchange frequency, consistent field terminology and consistent business definition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ganization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ganizational scale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size of the organiz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ganizational culture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cultural image of an organization composed of its traditions, beliefs and valu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aff resistance to change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restraint power of employees in the organization to oppose, obstruct or even fight against the adoption of standard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aff training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organization's training activities for employees to acquire new knowledge and skills needed for the adoption of standard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p management support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degree to which senior managers consider standard adoption to be important and provide the resources need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ganizational readiness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organization-level attributes that assess the overall readiness of the organization towards standard adop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nvironment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ternal pressure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luences that arise from various sources in the competitive environment surrounding the organiz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ternal support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support and sponsorship the organization receives from various external for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twork externality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positive correlation between the total number of organizations in the network and the benefits each organization receives from standard adop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stalled base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development and implementation basis of existing standards in the organiz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ormation communication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bidi="ar"/>
              </w:rPr>
              <w:t>The way in which the organization obtains relevant information on standard adoption through communic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ganizational relationship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tner trust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expectation of an organization to reach a mutual respect agreement with its partn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tner dependence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 interdependence between an organization and its partners that benefits from their interac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lationship commitment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willingness of trading partners to make an effort towards the relationshi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tner power</w:t>
            </w:r>
          </w:p>
        </w:tc>
        <w:tc>
          <w:tcPr>
            <w:tcW w:w="300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capability of an organization to exert influence on another organization to act in a prescribed manner.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default" w:ascii="Times New Roman" w:hAnsi="Times New Roman" w:cs="Times New Roman"/>
          <w:b/>
          <w:sz w:val="28"/>
          <w:szCs w:val="28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default" w:ascii="Times New Roman" w:hAnsi="Times New Roman" w:cs="Times New Roman"/>
          <w:b/>
          <w:sz w:val="28"/>
          <w:szCs w:val="28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C01612"/>
    <w:rsid w:val="084F333B"/>
    <w:rsid w:val="0BEF1CDC"/>
    <w:rsid w:val="1265433D"/>
    <w:rsid w:val="24EA5A45"/>
    <w:rsid w:val="296C72BA"/>
    <w:rsid w:val="2E5D3362"/>
    <w:rsid w:val="2FC01612"/>
    <w:rsid w:val="311F2C0E"/>
    <w:rsid w:val="35321410"/>
    <w:rsid w:val="38FA503B"/>
    <w:rsid w:val="42F72A73"/>
    <w:rsid w:val="77626420"/>
    <w:rsid w:val="7D7204E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06:38:00Z</dcterms:created>
  <dc:creator>Meet＆Catch</dc:creator>
  <cp:lastModifiedBy>LuHan</cp:lastModifiedBy>
  <dcterms:modified xsi:type="dcterms:W3CDTF">2020-03-05T10:1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